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2A6B1" w14:textId="513C49A2" w:rsidR="00796B1C" w:rsidRPr="00796B1C" w:rsidRDefault="00796B1C" w:rsidP="00C416CE">
      <w:pPr>
        <w:rPr>
          <w:rFonts w:ascii="Times New Roman" w:hAnsi="Times New Roman" w:cs="Times New Roman"/>
          <w:b/>
          <w:sz w:val="24"/>
          <w:szCs w:val="24"/>
        </w:rPr>
      </w:pPr>
      <w:r w:rsidRPr="00796B1C">
        <w:rPr>
          <w:rFonts w:ascii="Times New Roman" w:hAnsi="Times New Roman" w:cs="Times New Roman"/>
          <w:b/>
          <w:sz w:val="24"/>
          <w:szCs w:val="24"/>
        </w:rPr>
        <w:t>SEARCH STRATEGIES FOR PATIENTS WITH SPINAL PAIN</w:t>
      </w:r>
    </w:p>
    <w:p w14:paraId="06FF93E2" w14:textId="71455FA1" w:rsidR="00C416CE" w:rsidRPr="00796B1C" w:rsidRDefault="00C416CE" w:rsidP="00C416CE">
      <w:pPr>
        <w:rPr>
          <w:rFonts w:ascii="Times New Roman" w:hAnsi="Times New Roman" w:cs="Times New Roman"/>
          <w:b/>
          <w:sz w:val="24"/>
          <w:szCs w:val="24"/>
        </w:rPr>
      </w:pPr>
      <w:r w:rsidRPr="00796B1C">
        <w:rPr>
          <w:rFonts w:ascii="Times New Roman" w:hAnsi="Times New Roman" w:cs="Times New Roman"/>
          <w:b/>
          <w:sz w:val="24"/>
          <w:szCs w:val="24"/>
        </w:rPr>
        <w:t xml:space="preserve">Medline   </w:t>
      </w:r>
    </w:p>
    <w:p w14:paraId="15D8F55C" w14:textId="77777777" w:rsidR="00C416CE" w:rsidRPr="00796B1C" w:rsidRDefault="00C416CE" w:rsidP="00C416CE">
      <w:pPr>
        <w:rPr>
          <w:rFonts w:ascii="Times New Roman" w:hAnsi="Times New Roman" w:cs="Times New Roman"/>
          <w:sz w:val="24"/>
          <w:szCs w:val="24"/>
        </w:rPr>
      </w:pPr>
      <w:r w:rsidRPr="00796B1C">
        <w:rPr>
          <w:rFonts w:ascii="Times New Roman" w:hAnsi="Times New Roman" w:cs="Times New Roman"/>
          <w:sz w:val="24"/>
          <w:szCs w:val="24"/>
        </w:rPr>
        <w:t>(exp Spinal Fractures / OR (((spine* OR spinal* OR back</w:t>
      </w:r>
      <w:proofErr w:type="gramStart"/>
      <w:r w:rsidRPr="00796B1C">
        <w:rPr>
          <w:rFonts w:ascii="Times New Roman" w:hAnsi="Times New Roman" w:cs="Times New Roman"/>
          <w:sz w:val="24"/>
          <w:szCs w:val="24"/>
        </w:rPr>
        <w:t>*  OR</w:t>
      </w:r>
      <w:proofErr w:type="gramEnd"/>
      <w:r w:rsidRPr="00796B1C">
        <w:rPr>
          <w:rFonts w:ascii="Times New Roman" w:hAnsi="Times New Roman" w:cs="Times New Roman"/>
          <w:sz w:val="24"/>
          <w:szCs w:val="24"/>
        </w:rPr>
        <w:t xml:space="preserve"> burst OR compression* OR sacrum* OR sacral* OR vertebra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etasta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osteopor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 OR trauma* OR predict*) ADJ3 fracture*) OR chance-fracture*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 OR (fracture*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.) AND (exp Back Pain/ OR Neck Pain/ OR (((spine* OR spinal* OR back OR sacroiliac* OR discogenic* OR thoracic* OR neck OR cervical* OR vertebra* OR lumbar*) ADJ3 pain*) OR backache* OR back-ache* OR backpain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dorsalgia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 OR cervicalgia OR lumbago*</w:t>
      </w:r>
      <w:proofErr w:type="gramStart"/>
      <w:r w:rsidRPr="00796B1C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796B1C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) AND ("Sensitivity and Specificity"/ OR (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sensitiv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specific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796B1C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796B1C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. OR (Validat* OR </w:t>
      </w:r>
      <w:proofErr w:type="gramStart"/>
      <w:r w:rsidRPr="00796B1C">
        <w:rPr>
          <w:rFonts w:ascii="Times New Roman" w:hAnsi="Times New Roman" w:cs="Times New Roman"/>
          <w:sz w:val="24"/>
          <w:szCs w:val="24"/>
        </w:rPr>
        <w:t>Predict</w:t>
      </w:r>
      <w:proofErr w:type="gramEnd"/>
      <w:r w:rsidRPr="00796B1C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. OR Rule*) OR (Predict* AND (Outcome* OR Risk* OR Model*)) OR ((History OR Variable* OR Criteria OR Scor* OR Characteristic* OR Finding* OR Factor*) AND (Predict* OR Model* OR Decision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Identif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Prognos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)) OR (Decision* AND (Model* OR Clinical* OR Models, Statistical / OR Logistic Models)) OR (Prognostic AND (History OR Variable* OR Criteria OR Scor* OR Characteristic* OR Finding* OR Factor* OR Model*)) OR Stratification OR ROC Curve / OR Discrimination OR Discriminate OR c-statistic OR c-statistic OR Area-under-the-curve OR AUC OR Calibration OR Indices OR Algorithm OR Multivariable OR (Canadian-c-spine-rule* OR nexus OR National-Emergency-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XRadiography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-Utilization-Study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) NOT (exp animals/ NOT humans/) AND (english.la. OR dutch.la.  OR Italian.la) NOT (Systematic Review / OR Meta-Analysis / OR ((systematic* ADJ3 review*) OR (meta-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) NOT (Case Reports / OR (case-stud* OR case-report* OR case-ser*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)</w:t>
      </w:r>
    </w:p>
    <w:p w14:paraId="3F497D00" w14:textId="4D401673" w:rsidR="00FD3ABF" w:rsidRPr="00796B1C" w:rsidRDefault="00C416CE">
      <w:pPr>
        <w:rPr>
          <w:rFonts w:ascii="Times New Roman" w:hAnsi="Times New Roman" w:cs="Times New Roman"/>
          <w:b/>
          <w:sz w:val="24"/>
          <w:szCs w:val="24"/>
        </w:rPr>
      </w:pPr>
      <w:r w:rsidRPr="00796B1C">
        <w:rPr>
          <w:rFonts w:ascii="Times New Roman" w:hAnsi="Times New Roman" w:cs="Times New Roman"/>
          <w:b/>
          <w:sz w:val="24"/>
          <w:szCs w:val="24"/>
        </w:rPr>
        <w:t xml:space="preserve">Embase   </w:t>
      </w:r>
    </w:p>
    <w:p w14:paraId="014D33C8" w14:textId="77777777" w:rsidR="00100CE5" w:rsidRPr="00796B1C" w:rsidRDefault="00DC34D7">
      <w:pPr>
        <w:rPr>
          <w:rFonts w:ascii="Times New Roman" w:hAnsi="Times New Roman" w:cs="Times New Roman"/>
          <w:sz w:val="24"/>
          <w:szCs w:val="24"/>
        </w:rPr>
      </w:pPr>
      <w:r w:rsidRPr="00796B1C">
        <w:rPr>
          <w:rFonts w:ascii="Times New Roman" w:hAnsi="Times New Roman" w:cs="Times New Roman"/>
          <w:sz w:val="24"/>
          <w:szCs w:val="24"/>
        </w:rPr>
        <w:t xml:space="preserve">('spine fracture'/exp OR (((spine* OR spinal* OR back*  OR burst OR compression* OR sacrum* OR sacral* OR vertebra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etasta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osteopor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 OR trauma*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predict*</w:t>
      </w:r>
      <w:r w:rsidRPr="00796B1C">
        <w:rPr>
          <w:rFonts w:ascii="Times New Roman" w:hAnsi="Times New Roman" w:cs="Times New Roman"/>
          <w:sz w:val="24"/>
          <w:szCs w:val="24"/>
        </w:rPr>
        <w:t>) NEAR/3 fracture*) OR chance-fracture*):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(fracture*):</w:t>
      </w:r>
      <w:proofErr w:type="spellStart"/>
      <w:r w:rsidR="008679BB"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) AND ('spinal pain'/de OR backache/exp OR 'neck pain'/exp OR (((spine* OR spinal* OR back OR sacroiliac* OR discogenic* OR thoracic* OR neck OR cervical*</w:t>
      </w:r>
      <w:r w:rsidR="00FD3ABF" w:rsidRPr="00796B1C">
        <w:rPr>
          <w:rFonts w:ascii="Times New Roman" w:hAnsi="Times New Roman" w:cs="Times New Roman"/>
          <w:sz w:val="24"/>
          <w:szCs w:val="24"/>
        </w:rPr>
        <w:t xml:space="preserve"> OR vertebra* OR lumbar*</w:t>
      </w:r>
      <w:r w:rsidRPr="00796B1C">
        <w:rPr>
          <w:rFonts w:ascii="Times New Roman" w:hAnsi="Times New Roman" w:cs="Times New Roman"/>
          <w:sz w:val="24"/>
          <w:szCs w:val="24"/>
        </w:rPr>
        <w:t xml:space="preserve">) NEAR/3 pain*) OR backache* OR back-ache* OR backpain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dorsalgia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 OR cervicalgia</w:t>
      </w:r>
      <w:r w:rsidR="00FD3ABF" w:rsidRPr="00796B1C">
        <w:rPr>
          <w:rFonts w:ascii="Times New Roman" w:hAnsi="Times New Roman" w:cs="Times New Roman"/>
          <w:sz w:val="24"/>
          <w:szCs w:val="24"/>
        </w:rPr>
        <w:t xml:space="preserve"> OR lumbago*</w:t>
      </w:r>
      <w:r w:rsidRPr="00796B1C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) AND </w:t>
      </w:r>
      <w:r w:rsidR="008679BB" w:rsidRPr="00796B1C">
        <w:rPr>
          <w:rFonts w:ascii="Times New Roman" w:hAnsi="Times New Roman" w:cs="Times New Roman"/>
          <w:sz w:val="24"/>
          <w:szCs w:val="24"/>
        </w:rPr>
        <w:t>('sensitivity and specificity'/de OR (</w:t>
      </w:r>
      <w:proofErr w:type="spellStart"/>
      <w:r w:rsidR="008679BB" w:rsidRPr="00796B1C">
        <w:rPr>
          <w:rFonts w:ascii="Times New Roman" w:hAnsi="Times New Roman" w:cs="Times New Roman"/>
          <w:sz w:val="24"/>
          <w:szCs w:val="24"/>
        </w:rPr>
        <w:t>sensitivit</w:t>
      </w:r>
      <w:proofErr w:type="spellEnd"/>
      <w:r w:rsidR="008679BB"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8679BB" w:rsidRPr="00796B1C">
        <w:rPr>
          <w:rFonts w:ascii="Times New Roman" w:hAnsi="Times New Roman" w:cs="Times New Roman"/>
          <w:sz w:val="24"/>
          <w:szCs w:val="24"/>
        </w:rPr>
        <w:t>specificit</w:t>
      </w:r>
      <w:proofErr w:type="spellEnd"/>
      <w:r w:rsidR="008679BB" w:rsidRPr="00796B1C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="008679BB" w:rsidRPr="00796B1C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(Validat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Predict</w:t>
      </w:r>
      <w:r w:rsidR="008679BB" w:rsidRPr="00796B1C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="008679BB"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Rule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>) OR (Predict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AND (Outcome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Risk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Model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>)) OR ((History OR Variable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Criteria OR Scor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Characteristic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Finding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Factor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>) AND (Predict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Model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Decision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100CE5" w:rsidRPr="00796B1C">
        <w:rPr>
          <w:rFonts w:ascii="Times New Roman" w:hAnsi="Times New Roman" w:cs="Times New Roman"/>
          <w:sz w:val="24"/>
          <w:szCs w:val="24"/>
        </w:rPr>
        <w:t>Identif</w:t>
      </w:r>
      <w:proofErr w:type="spellEnd"/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100CE5" w:rsidRPr="00796B1C">
        <w:rPr>
          <w:rFonts w:ascii="Times New Roman" w:hAnsi="Times New Roman" w:cs="Times New Roman"/>
          <w:sz w:val="24"/>
          <w:szCs w:val="24"/>
        </w:rPr>
        <w:t>Prognos</w:t>
      </w:r>
      <w:proofErr w:type="spellEnd"/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>)) OR (Decision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AND (Model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Clinical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8679BB" w:rsidRPr="00796B1C">
        <w:rPr>
          <w:rFonts w:ascii="Times New Roman" w:hAnsi="Times New Roman" w:cs="Times New Roman"/>
          <w:sz w:val="24"/>
          <w:szCs w:val="24"/>
        </w:rPr>
        <w:t>'statistical model'</w:t>
      </w:r>
      <w:r w:rsidR="00100CE5" w:rsidRPr="00796B1C">
        <w:rPr>
          <w:rFonts w:ascii="Times New Roman" w:hAnsi="Times New Roman" w:cs="Times New Roman"/>
          <w:sz w:val="24"/>
          <w:szCs w:val="24"/>
        </w:rPr>
        <w:t>/</w:t>
      </w:r>
      <w:r w:rsidR="008679BB" w:rsidRPr="00796B1C">
        <w:rPr>
          <w:rFonts w:ascii="Times New Roman" w:hAnsi="Times New Roman" w:cs="Times New Roman"/>
          <w:sz w:val="24"/>
          <w:szCs w:val="24"/>
        </w:rPr>
        <w:t>de</w:t>
      </w:r>
      <w:r w:rsidR="00100CE5" w:rsidRPr="00796B1C">
        <w:rPr>
          <w:rFonts w:ascii="Times New Roman" w:hAnsi="Times New Roman" w:cs="Times New Roman"/>
          <w:sz w:val="24"/>
          <w:szCs w:val="24"/>
        </w:rPr>
        <w:t>)) OR (Prognostic AND (History OR Variable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Criteria OR Scor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Characteristic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Finding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Factor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 xml:space="preserve"> OR Model</w:t>
      </w:r>
      <w:r w:rsidR="008679BB" w:rsidRPr="00796B1C">
        <w:rPr>
          <w:rFonts w:ascii="Times New Roman" w:hAnsi="Times New Roman" w:cs="Times New Roman"/>
          <w:sz w:val="24"/>
          <w:szCs w:val="24"/>
        </w:rPr>
        <w:t>*</w:t>
      </w:r>
      <w:r w:rsidR="00100CE5" w:rsidRPr="00796B1C">
        <w:rPr>
          <w:rFonts w:ascii="Times New Roman" w:hAnsi="Times New Roman" w:cs="Times New Roman"/>
          <w:sz w:val="24"/>
          <w:szCs w:val="24"/>
        </w:rPr>
        <w:t>))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Stratification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'receiver-operating-characteristic'/de OR </w:t>
      </w:r>
      <w:r w:rsidR="00100CE5" w:rsidRPr="00796B1C">
        <w:rPr>
          <w:rFonts w:ascii="Times New Roman" w:hAnsi="Times New Roman" w:cs="Times New Roman"/>
          <w:sz w:val="24"/>
          <w:szCs w:val="24"/>
        </w:rPr>
        <w:t>Discrimination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Discriminate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c-statistic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c</w:t>
      </w:r>
      <w:r w:rsidR="008679BB" w:rsidRPr="00796B1C">
        <w:rPr>
          <w:rFonts w:ascii="Times New Roman" w:hAnsi="Times New Roman" w:cs="Times New Roman"/>
          <w:sz w:val="24"/>
          <w:szCs w:val="24"/>
        </w:rPr>
        <w:t>-</w:t>
      </w:r>
      <w:r w:rsidR="00100CE5" w:rsidRPr="00796B1C">
        <w:rPr>
          <w:rFonts w:ascii="Times New Roman" w:hAnsi="Times New Roman" w:cs="Times New Roman"/>
          <w:sz w:val="24"/>
          <w:szCs w:val="24"/>
        </w:rPr>
        <w:t>statistic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Area</w:t>
      </w:r>
      <w:r w:rsidR="008679BB" w:rsidRPr="00796B1C">
        <w:rPr>
          <w:rFonts w:ascii="Times New Roman" w:hAnsi="Times New Roman" w:cs="Times New Roman"/>
          <w:sz w:val="24"/>
          <w:szCs w:val="24"/>
        </w:rPr>
        <w:t>-</w:t>
      </w:r>
      <w:r w:rsidR="00100CE5" w:rsidRPr="00796B1C">
        <w:rPr>
          <w:rFonts w:ascii="Times New Roman" w:hAnsi="Times New Roman" w:cs="Times New Roman"/>
          <w:sz w:val="24"/>
          <w:szCs w:val="24"/>
        </w:rPr>
        <w:t>under</w:t>
      </w:r>
      <w:r w:rsidR="008679BB" w:rsidRPr="00796B1C">
        <w:rPr>
          <w:rFonts w:ascii="Times New Roman" w:hAnsi="Times New Roman" w:cs="Times New Roman"/>
          <w:sz w:val="24"/>
          <w:szCs w:val="24"/>
        </w:rPr>
        <w:t>-</w:t>
      </w:r>
      <w:r w:rsidR="00100CE5" w:rsidRPr="00796B1C">
        <w:rPr>
          <w:rFonts w:ascii="Times New Roman" w:hAnsi="Times New Roman" w:cs="Times New Roman"/>
          <w:sz w:val="24"/>
          <w:szCs w:val="24"/>
        </w:rPr>
        <w:t>the</w:t>
      </w:r>
      <w:r w:rsidR="008679BB" w:rsidRPr="00796B1C">
        <w:rPr>
          <w:rFonts w:ascii="Times New Roman" w:hAnsi="Times New Roman" w:cs="Times New Roman"/>
          <w:sz w:val="24"/>
          <w:szCs w:val="24"/>
        </w:rPr>
        <w:t>-</w:t>
      </w:r>
      <w:r w:rsidR="00100CE5" w:rsidRPr="00796B1C">
        <w:rPr>
          <w:rFonts w:ascii="Times New Roman" w:hAnsi="Times New Roman" w:cs="Times New Roman"/>
          <w:sz w:val="24"/>
          <w:szCs w:val="24"/>
        </w:rPr>
        <w:t>curve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AUC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Calibration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Indices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Algorithm</w:t>
      </w:r>
      <w:r w:rsidR="008679BB"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="00100CE5" w:rsidRPr="00796B1C">
        <w:rPr>
          <w:rFonts w:ascii="Times New Roman" w:hAnsi="Times New Roman" w:cs="Times New Roman"/>
          <w:sz w:val="24"/>
          <w:szCs w:val="24"/>
        </w:rPr>
        <w:t>Multivariable</w:t>
      </w:r>
      <w:r w:rsidR="00FD3ABF" w:rsidRPr="00796B1C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canadian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 xml:space="preserve"> c spine rule'/de OR (Canadian-c-spine-rule* OR nexus OR National-Emergency-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XRadiography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-Utilization-Study):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="008679BB" w:rsidRPr="00796B1C">
        <w:rPr>
          <w:rFonts w:ascii="Times New Roman" w:hAnsi="Times New Roman" w:cs="Times New Roman"/>
          <w:sz w:val="24"/>
          <w:szCs w:val="24"/>
        </w:rPr>
        <w:t>)</w:t>
      </w:r>
      <w:r w:rsidR="00FD3ABF" w:rsidRPr="00796B1C">
        <w:rPr>
          <w:rFonts w:ascii="Times New Roman" w:hAnsi="Times New Roman" w:cs="Times New Roman"/>
          <w:sz w:val="24"/>
          <w:szCs w:val="24"/>
        </w:rPr>
        <w:t xml:space="preserve"> NOT [conference abstract]/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 xml:space="preserve"> NOT ([animals]/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 xml:space="preserve"> NOT [humans]/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) AND ([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dutch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italian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) NOT ('systematic review'/de OR '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'/de OR ((systematic* NEAR/3 review*) OR (meta-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*)):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) NOT ('case report'/de OR 'case study'/de OR (case-stud* OR case-report* OR case-ser*):</w:t>
      </w:r>
      <w:proofErr w:type="spellStart"/>
      <w:r w:rsidR="00FD3ABF"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FD3ABF" w:rsidRPr="00796B1C">
        <w:rPr>
          <w:rFonts w:ascii="Times New Roman" w:hAnsi="Times New Roman" w:cs="Times New Roman"/>
          <w:sz w:val="24"/>
          <w:szCs w:val="24"/>
        </w:rPr>
        <w:t>)</w:t>
      </w:r>
    </w:p>
    <w:p w14:paraId="09C83DC7" w14:textId="57D7058E" w:rsidR="00C416CE" w:rsidRPr="00796B1C" w:rsidRDefault="00C416CE" w:rsidP="00C416CE">
      <w:pPr>
        <w:rPr>
          <w:rFonts w:ascii="Times New Roman" w:hAnsi="Times New Roman" w:cs="Times New Roman"/>
          <w:b/>
          <w:sz w:val="24"/>
          <w:szCs w:val="24"/>
        </w:rPr>
      </w:pPr>
      <w:r w:rsidRPr="00796B1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Web of science    </w:t>
      </w:r>
    </w:p>
    <w:p w14:paraId="61F69EA9" w14:textId="77777777" w:rsidR="008679BB" w:rsidRDefault="0025603C" w:rsidP="00C416CE">
      <w:pPr>
        <w:rPr>
          <w:rFonts w:ascii="Times New Roman" w:hAnsi="Times New Roman" w:cs="Times New Roman"/>
          <w:sz w:val="24"/>
          <w:szCs w:val="24"/>
        </w:rPr>
      </w:pPr>
      <w:r w:rsidRPr="00796B1C">
        <w:rPr>
          <w:rFonts w:ascii="Times New Roman" w:hAnsi="Times New Roman" w:cs="Times New Roman"/>
          <w:sz w:val="24"/>
          <w:szCs w:val="24"/>
        </w:rPr>
        <w:t xml:space="preserve">(TS=(((spine* OR spinal* OR back*  OR burst OR compression* OR sacrum* OR sacral* OR vertebra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etasta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osteopor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trauma* OR predict*) NEAR/2 fracture*) OR chance-fracture*) OR TI=(fracture*)) AND TS=((((spine* OR spinal* OR back OR sacroiliac* OR discogenic* OR thoracic* OR neck OR cervical* OR vertebra* OR lumbar*) NEAR/2 pain*) OR backache* OR back-ache* OR backpain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dorsalgia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 OR cervicalgia OR lumbago*)) AND TS=((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sensitiv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specific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) OR (Validat* OR Rule*) OR (Predict* AND (Outcome* OR Risk* OR Model*)) OR ((History OR Variable* OR Criteria OR Scor* OR Characteristic* OR Finding* OR Factor*) AND (Predict* OR Model* OR Decision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Identif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Prognos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)) OR (Decision* AND (Model* OR Clinical*)) OR (Prognostic AND (History OR Variable* OR Criteria OR Scor* OR Characteristic* OR Finding* OR Factor* OR Model*)) OR Stratification OR Discrimination OR Discriminate OR c-statistic OR c-statistic OR Area-under-the-curve OR AUC OR Calibration OR Indices OR Algorithm OR Multivariable OR (Canadian-c-spine-rule* OR nexus OR National-Emergency-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XRadiography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-Utilization-Study)) NOT TI=(((systematic* NEAR/2 review*) OR (meta-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))) NOT TI=((case-stud* OR case-report* OR case-ser*)) NOT DT=(Meeting Abstract OR Meeting Summary) AND LA=(English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dutch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italian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)</w:t>
      </w:r>
    </w:p>
    <w:p w14:paraId="6D352E49" w14:textId="77777777" w:rsidR="00796B1C" w:rsidRDefault="00796B1C" w:rsidP="00C416CE">
      <w:pPr>
        <w:rPr>
          <w:rFonts w:ascii="Times New Roman" w:hAnsi="Times New Roman" w:cs="Times New Roman"/>
          <w:sz w:val="24"/>
          <w:szCs w:val="24"/>
        </w:rPr>
      </w:pPr>
    </w:p>
    <w:p w14:paraId="522F5007" w14:textId="77777777" w:rsidR="00796B1C" w:rsidRDefault="00796B1C" w:rsidP="00C416CE">
      <w:pPr>
        <w:rPr>
          <w:rFonts w:ascii="Times New Roman" w:hAnsi="Times New Roman" w:cs="Times New Roman"/>
          <w:sz w:val="24"/>
          <w:szCs w:val="24"/>
        </w:rPr>
      </w:pPr>
    </w:p>
    <w:p w14:paraId="75E743C1" w14:textId="7D26F3D6" w:rsidR="00796B1C" w:rsidRPr="00796B1C" w:rsidRDefault="00796B1C" w:rsidP="00796B1C">
      <w:pPr>
        <w:rPr>
          <w:rFonts w:ascii="Times New Roman" w:hAnsi="Times New Roman" w:cs="Times New Roman"/>
          <w:b/>
          <w:sz w:val="24"/>
          <w:szCs w:val="24"/>
        </w:rPr>
      </w:pPr>
      <w:r w:rsidRPr="00796B1C">
        <w:rPr>
          <w:rFonts w:ascii="Times New Roman" w:hAnsi="Times New Roman" w:cs="Times New Roman"/>
          <w:b/>
          <w:sz w:val="24"/>
          <w:szCs w:val="24"/>
        </w:rPr>
        <w:t xml:space="preserve">SEARCH STRATEGIES FOR PATIENTS WITH SPINAL </w:t>
      </w:r>
      <w:r>
        <w:rPr>
          <w:rFonts w:ascii="Times New Roman" w:hAnsi="Times New Roman" w:cs="Times New Roman"/>
          <w:b/>
          <w:sz w:val="24"/>
          <w:szCs w:val="24"/>
        </w:rPr>
        <w:t>TRAUMA</w:t>
      </w:r>
    </w:p>
    <w:p w14:paraId="2647F4A2" w14:textId="77777777" w:rsidR="00796B1C" w:rsidRPr="00796B1C" w:rsidRDefault="00796B1C" w:rsidP="00796B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6B1C">
        <w:rPr>
          <w:rFonts w:ascii="Times New Roman" w:hAnsi="Times New Roman" w:cs="Times New Roman"/>
          <w:b/>
          <w:bCs/>
          <w:sz w:val="24"/>
          <w:szCs w:val="24"/>
        </w:rPr>
        <w:t xml:space="preserve">Medline    </w:t>
      </w:r>
    </w:p>
    <w:p w14:paraId="3180A320" w14:textId="77777777" w:rsidR="00796B1C" w:rsidRPr="00796B1C" w:rsidRDefault="00796B1C" w:rsidP="00796B1C">
      <w:pPr>
        <w:rPr>
          <w:rFonts w:ascii="Times New Roman" w:hAnsi="Times New Roman" w:cs="Times New Roman"/>
          <w:sz w:val="24"/>
          <w:szCs w:val="24"/>
        </w:rPr>
      </w:pPr>
      <w:r w:rsidRPr="00796B1C">
        <w:rPr>
          <w:rFonts w:ascii="Times New Roman" w:hAnsi="Times New Roman" w:cs="Times New Roman"/>
          <w:sz w:val="24"/>
          <w:szCs w:val="24"/>
        </w:rPr>
        <w:t>(Spinal Fractures / OR exp * Spine/in OR * Spinal Injuries/ OR (((spine* OR spinal* OR vertebra*) ADJ3 (trauma* OR fracture*)) OR chance-fracture*</w:t>
      </w:r>
      <w:proofErr w:type="gramStart"/>
      <w:r w:rsidRPr="00796B1C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796B1C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 OR ((spine OR spinal) AND (trauma* OR fracture*)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) AND (* "Sensitivity and Specificity"/  OR * Predictive Value of Tests / OR * Reproducibility of Results / OR * Decision Support Techniques*/ OR * Triage/ OR ((Predictive Value of Tests / OR Decision Support Techniques/ OR Triage/) AND ("Sensitivity and Specificity"/  OR Validation Study / OR Reproducibility of Results /)) OR (((scoring OR rule*) ADJ6 (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sensitive* OR specific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evalu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)) OR ((predict* OR forecast*) ADJ3 (model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simul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))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. OR (scoring-system* OR rule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sensitive* OR specific* OR model* OR simulation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 OR ((predict* OR score* OR scoring* OR forecast*) AND fracture*)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) NOT (exp animals/ NOT humans/) AND (english.la. OR dutch.la. OR Italian.la.) NOT (Systematic Review / OR Meta-Analysis / OR ((systematic* ADJ3 review*) OR (meta-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) NOT (Case Reports / OR (case-stud* OR case-report* OR case-ser*).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.)</w:t>
      </w:r>
    </w:p>
    <w:p w14:paraId="2EFEC5E9" w14:textId="77777777" w:rsidR="00796B1C" w:rsidRPr="00796B1C" w:rsidRDefault="00796B1C" w:rsidP="00796B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6B1C">
        <w:rPr>
          <w:rFonts w:ascii="Times New Roman" w:hAnsi="Times New Roman" w:cs="Times New Roman"/>
          <w:b/>
          <w:bCs/>
          <w:sz w:val="24"/>
          <w:szCs w:val="24"/>
        </w:rPr>
        <w:t xml:space="preserve">Embase    </w:t>
      </w:r>
    </w:p>
    <w:p w14:paraId="7EFB59D3" w14:textId="77777777" w:rsidR="00796B1C" w:rsidRPr="00796B1C" w:rsidRDefault="00796B1C" w:rsidP="00796B1C">
      <w:pPr>
        <w:rPr>
          <w:rFonts w:ascii="Times New Roman" w:hAnsi="Times New Roman" w:cs="Times New Roman"/>
          <w:sz w:val="24"/>
          <w:szCs w:val="24"/>
        </w:rPr>
      </w:pPr>
      <w:r w:rsidRPr="00796B1C">
        <w:rPr>
          <w:rFonts w:ascii="Times New Roman" w:hAnsi="Times New Roman" w:cs="Times New Roman"/>
          <w:sz w:val="24"/>
          <w:szCs w:val="24"/>
        </w:rPr>
        <w:t>('spine fracture'/exp OR 'spine injury'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(((spine* OR spinal* OR vertebra*) NEAR/3 (trauma* OR fracture*)) OR chance-fracture*):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((spine OR spinal) AND (trauma* OR fracture*)):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) AND ('predictive model'/de OR 'scoring system'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'sensitivity and specificity'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 OR 'validation process'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'validation study'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'predictive value'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r w:rsidRPr="00796B1C">
        <w:rPr>
          <w:rFonts w:ascii="Times New Roman" w:hAnsi="Times New Roman" w:cs="Times New Roman"/>
          <w:sz w:val="24"/>
          <w:szCs w:val="24"/>
        </w:rPr>
        <w:lastRenderedPageBreak/>
        <w:t>reproducibility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(('scoring system'/de OR 'predictive value'/de) AND ('sensitivity and specificity'/de  OR 'validation process'/de OR 'validation study'/de OR reproducibility/de)) OR (((scoring OR rule*) NEAR/6 (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sensitive* OR specific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evalu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)) OR ((predict* OR forecast*) NEAR/3 (model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simul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))):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(scoring-system* OR rule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sensitive* OR specific* OR model* OR simulation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 OR ((predict* OR score* OR scoring* OR forecast*) AND fracture*)):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) NOT [conference abstract]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NOT ([animals]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NOT [humans]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) AND ([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dutch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italian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) NOT ('systematic review'/de OR '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'/de OR ((systematic* NEAR/3 review*) OR (meta-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)):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) NOT ('case report'/de OR 'case study'/de OR (case-stud* OR case-report* OR case-ser*):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)</w:t>
      </w:r>
    </w:p>
    <w:p w14:paraId="0BB20039" w14:textId="77777777" w:rsidR="00796B1C" w:rsidRPr="00796B1C" w:rsidRDefault="00796B1C" w:rsidP="00796B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6B1C">
        <w:rPr>
          <w:rFonts w:ascii="Times New Roman" w:hAnsi="Times New Roman" w:cs="Times New Roman"/>
          <w:b/>
          <w:bCs/>
          <w:sz w:val="24"/>
          <w:szCs w:val="24"/>
        </w:rPr>
        <w:t xml:space="preserve">Web of science    </w:t>
      </w:r>
    </w:p>
    <w:p w14:paraId="25C0F0EC" w14:textId="46BF34E4" w:rsidR="00796B1C" w:rsidRPr="00796B1C" w:rsidRDefault="00796B1C" w:rsidP="00796B1C">
      <w:pPr>
        <w:rPr>
          <w:rFonts w:ascii="Times New Roman" w:hAnsi="Times New Roman" w:cs="Times New Roman"/>
          <w:sz w:val="24"/>
          <w:szCs w:val="24"/>
        </w:rPr>
      </w:pPr>
      <w:r w:rsidRPr="00796B1C">
        <w:rPr>
          <w:rFonts w:ascii="Times New Roman" w:hAnsi="Times New Roman" w:cs="Times New Roman"/>
          <w:sz w:val="24"/>
          <w:szCs w:val="24"/>
        </w:rPr>
        <w:t>(TS=(((spine* OR spinal* OR vertebra*) NEAR/2 (trauma* OR fracture*)) OR chance-fracture*) OR TI=((spine OR spinal) AND (trauma* OR fracture*))) AND (TS=(((scoring OR rule*) NEAR/5 (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sensitive* OR specific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evalu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)) OR ((predict* OR forecast*) NEAR/2 (model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simul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))) OR TI=(scoring-system* OR rule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a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validit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* OR sensitive* OR specific* OR model* OR simulation*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 OR ((predict* OR score* OR scoring* OR forecast*) AND fracture*))) NOT TI=(((systematic* NEAR/2 review*) OR (meta-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analys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*))) NOT TI=((case-stud* OR case-report* OR case-ser*)) NOT DT</w:t>
      </w:r>
      <w:proofErr w:type="gramStart"/>
      <w:r w:rsidRPr="00796B1C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796B1C">
        <w:rPr>
          <w:rFonts w:ascii="Times New Roman" w:hAnsi="Times New Roman" w:cs="Times New Roman"/>
          <w:sz w:val="24"/>
          <w:szCs w:val="24"/>
        </w:rPr>
        <w:t xml:space="preserve">Meeting Abstract OR Meeting Summary) AND LA=(English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dutch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796B1C">
        <w:rPr>
          <w:rFonts w:ascii="Times New Roman" w:hAnsi="Times New Roman" w:cs="Times New Roman"/>
          <w:sz w:val="24"/>
          <w:szCs w:val="24"/>
        </w:rPr>
        <w:t>italian</w:t>
      </w:r>
      <w:proofErr w:type="spellEnd"/>
      <w:r w:rsidRPr="00796B1C">
        <w:rPr>
          <w:rFonts w:ascii="Times New Roman" w:hAnsi="Times New Roman" w:cs="Times New Roman"/>
          <w:sz w:val="24"/>
          <w:szCs w:val="24"/>
        </w:rPr>
        <w:t>)</w:t>
      </w:r>
    </w:p>
    <w:sectPr w:rsidR="00796B1C" w:rsidRPr="00796B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CE5"/>
    <w:rsid w:val="00100CE5"/>
    <w:rsid w:val="00115DA1"/>
    <w:rsid w:val="0025603C"/>
    <w:rsid w:val="004044FC"/>
    <w:rsid w:val="004435EE"/>
    <w:rsid w:val="00537FC7"/>
    <w:rsid w:val="00710BB7"/>
    <w:rsid w:val="00796B1C"/>
    <w:rsid w:val="008679BB"/>
    <w:rsid w:val="008B0F5B"/>
    <w:rsid w:val="00AD5667"/>
    <w:rsid w:val="00C416CE"/>
    <w:rsid w:val="00DC34D7"/>
    <w:rsid w:val="00FD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2F9EBE"/>
  <w15:chartTrackingRefBased/>
  <w15:docId w15:val="{EEADC494-5C49-4B4F-A55E-1BEF796E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56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6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65</Words>
  <Characters>6702</Characters>
  <Application>Microsoft Office Word</Application>
  <DocSecurity>0</DocSecurity>
  <Lines>10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Daniel Feller</cp:lastModifiedBy>
  <cp:revision>3</cp:revision>
  <dcterms:created xsi:type="dcterms:W3CDTF">2024-04-15T14:59:00Z</dcterms:created>
  <dcterms:modified xsi:type="dcterms:W3CDTF">2025-01-0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a3ae80f0f5d450f70ecaab65bd407aba890a6f96f78a74e7b6c4effbe03245</vt:lpwstr>
  </property>
</Properties>
</file>